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232" w:rsidRPr="009A4232" w:rsidRDefault="009A4232" w:rsidP="009A4232">
      <w:pPr>
        <w:suppressAutoHyphens/>
        <w:spacing w:line="252" w:lineRule="auto"/>
        <w:rPr>
          <w:rFonts w:ascii="Calibri" w:eastAsia="宋体" w:hAnsi="Calibri" w:cs="Times New Roman"/>
          <w:b/>
          <w:kern w:val="1"/>
          <w:lang w:eastAsia="ar-SA"/>
        </w:rPr>
      </w:pPr>
      <w:r w:rsidRPr="009A4232">
        <w:rPr>
          <w:rFonts w:ascii="Calibri" w:eastAsia="宋体" w:hAnsi="Calibri" w:cs="Times New Roman"/>
          <w:b/>
          <w:kern w:val="1"/>
          <w:lang w:eastAsia="ar-SA"/>
        </w:rPr>
        <w:t>S</w:t>
      </w:r>
      <w:r w:rsidR="00C24864">
        <w:rPr>
          <w:rFonts w:ascii="Calibri" w:eastAsia="宋体" w:hAnsi="Calibri" w:cs="Times New Roman"/>
          <w:b/>
          <w:kern w:val="1"/>
          <w:lang w:eastAsia="ar-SA"/>
        </w:rPr>
        <w:t>7</w:t>
      </w:r>
      <w:bookmarkStart w:id="0" w:name="_GoBack"/>
      <w:bookmarkEnd w:id="0"/>
      <w:r w:rsidRPr="009A4232">
        <w:rPr>
          <w:rFonts w:ascii="Calibri" w:eastAsia="宋体" w:hAnsi="Calibri" w:cs="Times New Roman"/>
          <w:b/>
          <w:kern w:val="1"/>
          <w:lang w:eastAsia="ar-SA"/>
        </w:rPr>
        <w:t xml:space="preserve"> Table. </w:t>
      </w:r>
      <w:r w:rsidRPr="009A4232">
        <w:rPr>
          <w:rFonts w:ascii="Calibri" w:eastAsia="宋体" w:hAnsi="Calibri" w:cs="Times New Roman"/>
          <w:b/>
          <w:kern w:val="1"/>
          <w:lang w:eastAsia="ar-SA"/>
        </w:rPr>
        <w:t xml:space="preserve">Associations of maternal prenatal care utilization index </w:t>
      </w:r>
      <w:r>
        <w:rPr>
          <w:rFonts w:ascii="Calibri" w:eastAsia="宋体" w:hAnsi="Calibri" w:cs="Times New Roman"/>
          <w:b/>
          <w:kern w:val="1"/>
          <w:lang w:eastAsia="ar-SA"/>
        </w:rPr>
        <w:t xml:space="preserve">and all the controls </w:t>
      </w:r>
      <w:r w:rsidRPr="009A4232">
        <w:rPr>
          <w:rFonts w:ascii="Calibri" w:eastAsia="宋体" w:hAnsi="Calibri" w:cs="Times New Roman"/>
          <w:b/>
          <w:kern w:val="1"/>
          <w:lang w:eastAsia="ar-SA"/>
        </w:rPr>
        <w:t>with offspring outcomes in four birth cohorts (n=7203)</w:t>
      </w:r>
    </w:p>
    <w:p w:rsidR="009A4232" w:rsidRDefault="009A4232"/>
    <w:tbl>
      <w:tblPr>
        <w:tblW w:w="9540" w:type="dxa"/>
        <w:tblInd w:w="-7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00"/>
        <w:gridCol w:w="1530"/>
        <w:gridCol w:w="1620"/>
        <w:gridCol w:w="1530"/>
        <w:gridCol w:w="1530"/>
        <w:gridCol w:w="1530"/>
      </w:tblGrid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80" w:type="dxa"/>
            <w:gridSpan w:val="3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NON-MEDIATION MODELS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MEDIATION  MODELS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A4232" w:rsidRPr="008A1AFC" w:rsidRDefault="009A4232" w:rsidP="00BD5A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9A4232" w:rsidRPr="008A1AFC" w:rsidRDefault="009A4232" w:rsidP="00BD5A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A4232" w:rsidRPr="008A1AFC" w:rsidRDefault="009A4232" w:rsidP="00BD5A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A4232" w:rsidRPr="008A1AFC" w:rsidRDefault="009A4232" w:rsidP="00BD5A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A4232" w:rsidRPr="008A1AFC" w:rsidRDefault="009A4232" w:rsidP="00BD5A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5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VARIABL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Birth weigh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HAZ at 24 month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Highest attained grad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HAZ at 24 month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Highest attained grade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INDEX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9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6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9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3*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4 - 0.0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4 - 0.1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5 - 0.3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5 - 0.1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1 - 0.34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Gestational a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7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5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1 - 0.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1 - 0.0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4 - 0.0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3 - 0.0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6 - 0.04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4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7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70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Guatemal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1.27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1.91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1.24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1.51*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3 - 0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1.53 - -1.0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2.35 - -1.4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1.53 - -0.9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1.91 - -1.10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the Philippin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1.08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1.39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1.02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1.74**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22 - 0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1.27 - -0.9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94 - 1.8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1.27 - -0.7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1.44 - 2.03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Urban Philippin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4*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35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34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3 - 0.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5 - 0.1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6 - 0.6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8 - 0.0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7 - 0.60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8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3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63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89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56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1.10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25 - 0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76 - -0.5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5 - 1.6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64 - -0.4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32 - 1.88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2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Have flush toilet at home (1=ye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2 - 0.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1 - 0.4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0 - 1.3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9 - 0.4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4 - 1.30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Have good access to clean water (1=ye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4 - 0.0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9 - 0.2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5 - 0.5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2 - 0.2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6 - 0.52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2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3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Household crowding index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1 - 0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0 - 0.0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25 - 0.0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0 - 0.0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22 - 0.01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7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6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Child dependence 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8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5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0 - 0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23 - -0.1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46 - 0.0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23 - -0.0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41 - 0.11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7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Social class (second lowes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2 - 0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4 - 0.2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9 - 0.6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3 - 0.2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5 - 0.58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3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3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Social class (middl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36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5 - 0.0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2 - 0.2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2 - 0.7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3 - 0.2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1 - 0.70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3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3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5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Social class (second highes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6 - 0.0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6 - 0.3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35 - 1.5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3 - 0.2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31 - 1.44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6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3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Social class (highes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6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1.11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4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1.06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2 - 0.0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4 - 0.2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43 - 1.7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0 - 0.2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41 - 1.71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Wealth quintile (secon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3 - 0.0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1 - 0.1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54 - 0.7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3 - 0.1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54 - 0.73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67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Wealth quintile (thir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3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0 - 0.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6 - 0.3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62 - 1.4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8 - 0.3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60 - 1.35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2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3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Wealth quintile (fourth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5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3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6 - 0.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5 - 0.2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28 - 1.1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0 - 0.2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30 - 1.04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8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Wealth quintile (to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7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6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3 - 0.0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8 - 0.3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30 - 1.3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7 - 0.3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35 - 1.18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8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Maternal a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2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9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8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1 - 0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7 - 0.1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1 - 0.2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5 - 0.1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3 - 0.19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55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010011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ternal age sq</w:t>
            </w:r>
            <w:r w:rsidR="009A4232" w:rsidRPr="008A1AFC">
              <w:rPr>
                <w:rFonts w:ascii="Calibri" w:eastAsia="Times New Roman" w:hAnsi="Calibri" w:cs="Times New Roman"/>
                <w:color w:val="000000"/>
              </w:rPr>
              <w:t>u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9A4232" w:rsidRPr="008A1AFC">
              <w:rPr>
                <w:rFonts w:ascii="Calibri" w:eastAsia="Times New Roman" w:hAnsi="Calibri" w:cs="Times New Roman"/>
                <w:color w:val="000000"/>
              </w:rPr>
              <w:t>r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0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0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0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0 - -0.0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0 - -0.0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0 - 0.0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0 - -0.0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0 - 0.00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6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99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lastRenderedPageBreak/>
              <w:t>Maternal schoo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2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1*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0 - 0.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0 - 0.0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1 - 0.3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1 - 0.0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1 - 0.32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Maternal heigh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1**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6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3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5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1 - 0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5 - 0.0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2 - 0.0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5 - 0.0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0 - 0.02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6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Mother's marital status (1=marrie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9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7 - 0.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1 - 0.1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65 - 0.8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1 - 0.2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65 - 0.83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=0.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6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72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Child's sex (1=girl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1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5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82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22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78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8 - -0.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0 - 0.2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28 - 1.3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3 - 0.3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26 - 1.30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2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Child's birth ord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3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5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17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01 - 0.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9 - -0.1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65 - 0.0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22 - -0.1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60 - 0.10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=0.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The only child (1=ye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7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12 - -0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5 - 0.0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44 - 0.2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1 - 0.0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43 - 0.28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5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54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Birth weigh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66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48 - 0.8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0.06 - 0.27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14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Height-for-age z score at  24 month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0.31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14 - 0.49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=0.01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Constan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2.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14.23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-12.87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4.19*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4.73 - 0.6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16.32 - -12.1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6.65 - 5.7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-14.28 - -11.4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(0.41 - 7.96)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Observation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7,2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7,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7,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7,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7,203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F-t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810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15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42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15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4242</w:t>
            </w:r>
          </w:p>
        </w:tc>
      </w:tr>
      <w:tr w:rsidR="009A4232" w:rsidRPr="008A1AFC" w:rsidTr="009A4232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prob &gt; 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6.21E-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2.39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5.24E-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2.36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A4232" w:rsidRPr="008A1AFC" w:rsidRDefault="009A4232" w:rsidP="00BD5A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A1AFC">
              <w:rPr>
                <w:rFonts w:ascii="Calibri" w:eastAsia="Times New Roman" w:hAnsi="Calibri" w:cs="Times New Roman"/>
                <w:color w:val="000000"/>
              </w:rPr>
              <w:t>5.19E-06</w:t>
            </w:r>
          </w:p>
        </w:tc>
      </w:tr>
    </w:tbl>
    <w:p w:rsidR="009A4232" w:rsidRDefault="009A4232"/>
    <w:sectPr w:rsidR="009A42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AFC"/>
    <w:rsid w:val="00010011"/>
    <w:rsid w:val="000556E3"/>
    <w:rsid w:val="002E2737"/>
    <w:rsid w:val="005D3B9B"/>
    <w:rsid w:val="008A1AFC"/>
    <w:rsid w:val="009A4232"/>
    <w:rsid w:val="00A10C95"/>
    <w:rsid w:val="00C24864"/>
    <w:rsid w:val="00C51A23"/>
    <w:rsid w:val="00E0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FFE5D-E9DE-45D9-A997-4986A8CF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43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3</cp:revision>
  <dcterms:created xsi:type="dcterms:W3CDTF">2016-11-28T04:27:00Z</dcterms:created>
  <dcterms:modified xsi:type="dcterms:W3CDTF">2016-11-28T04:27:00Z</dcterms:modified>
</cp:coreProperties>
</file>